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A1E0AD" w14:textId="77777777" w:rsidR="00A03777" w:rsidRDefault="00A03777" w:rsidP="00A03777">
      <w:pPr>
        <w:spacing w:line="259" w:lineRule="auto"/>
        <w:jc w:val="left"/>
        <w:rPr>
          <w:shd w:val="clear" w:color="auto" w:fill="FFFFFF"/>
        </w:rPr>
      </w:pPr>
      <w:r>
        <w:rPr>
          <w:shd w:val="clear" w:color="auto" w:fill="FFFFFF"/>
        </w:rPr>
        <w:t>S4 Table. Single-tissue gene-trait association test results from tissue enrichment analysis using UTMOST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2"/>
        <w:gridCol w:w="3096"/>
        <w:gridCol w:w="1019"/>
        <w:gridCol w:w="651"/>
        <w:gridCol w:w="844"/>
      </w:tblGrid>
      <w:tr w:rsidR="00A03777" w:rsidRPr="00B60C56" w14:paraId="2826ED7A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34F635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Phenoty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D63349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Tiss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7A3DCE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GE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A1C9D9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zsco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C964A5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pvalue</w:t>
            </w:r>
            <w:proofErr w:type="spellEnd"/>
          </w:p>
        </w:tc>
      </w:tr>
      <w:tr w:rsidR="00A03777" w:rsidRPr="00B60C56" w14:paraId="580219D4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712B92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Mean Activity Levels During Sle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A18078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Esophagus_Muscular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CA3BF5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BRSK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6B00F8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10F133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3.70E-06</w:t>
            </w:r>
          </w:p>
        </w:tc>
      </w:tr>
      <w:tr w:rsidR="00A03777" w:rsidRPr="00B60C56" w14:paraId="07BD623D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A5ADDC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Mean Activity Levels During Sle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0BB493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Prost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1B5B91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BRSK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94C6A8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95F3FA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.57E-06</w:t>
            </w:r>
          </w:p>
        </w:tc>
      </w:tr>
      <w:tr w:rsidR="00A03777" w:rsidRPr="00B60C56" w14:paraId="2291F9A0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6E7C48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Mean Activity Levels During Sle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A27986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kin_Not_Sun_Exposed_Suprapubi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1CD954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BRSK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CA4893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4F202C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2.52E-06</w:t>
            </w:r>
          </w:p>
        </w:tc>
      </w:tr>
      <w:tr w:rsidR="00A03777" w:rsidRPr="00B60C56" w14:paraId="5602C3F6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222718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Mean Activity Levels During Sle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42B7DC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Brain_Frontal_Cortex_BA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943B3B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CEP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B104C6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10FE90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46E-06</w:t>
            </w:r>
          </w:p>
        </w:tc>
      </w:tr>
      <w:tr w:rsidR="00A03777" w:rsidRPr="00B60C56" w14:paraId="61E6A059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2492B4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Mean Activity Levels During Sle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1CD12A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Esophagus_Gastroesophageal_J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9126EE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CEP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8F36E1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3914FB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2.84E-06</w:t>
            </w:r>
          </w:p>
        </w:tc>
      </w:tr>
      <w:tr w:rsidR="00A03777" w:rsidRPr="00B60C56" w14:paraId="7C92F4D7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A254E4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Mean Activity Levels During Sle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9F9182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Brain_Hypothalam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9E0A88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CEP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06E93C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2E76DD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09E-06</w:t>
            </w:r>
          </w:p>
        </w:tc>
      </w:tr>
      <w:tr w:rsidR="00A03777" w:rsidRPr="00B60C56" w14:paraId="01FFB0B4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C7E646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Mean Activity Levels During Sle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D9E32D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Lu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ECDD5C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CEP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F4EC1C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12D846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3.73E-06</w:t>
            </w:r>
          </w:p>
        </w:tc>
      </w:tr>
      <w:tr w:rsidR="00A03777" w:rsidRPr="00B60C56" w14:paraId="2E3A815D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2A9081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Mean Activity Levels During Sle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F677AA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Heart_Left_Ventric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59743A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KATNAL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CC82C8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C1E9FD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3.41E-06</w:t>
            </w:r>
          </w:p>
        </w:tc>
      </w:tr>
      <w:tr w:rsidR="00A03777" w:rsidRPr="00B60C56" w14:paraId="5C539427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81A4E7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Mean Activity Levels During Sle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9FFCC6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Brain_Nucleus_accumbens_basal_gangl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B0FD03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KCNH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E74810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5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C45DE9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5.35E-07</w:t>
            </w:r>
          </w:p>
        </w:tc>
      </w:tr>
      <w:tr w:rsidR="00A03777" w:rsidRPr="00B60C56" w14:paraId="2E93672E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677436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Mean Activity Levels During Sle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E1FF80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Adipose_Subcutaneo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13C111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L3MBTL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E294C5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72437B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2.07E-06</w:t>
            </w:r>
          </w:p>
        </w:tc>
      </w:tr>
      <w:tr w:rsidR="00A03777" w:rsidRPr="00B60C56" w14:paraId="4584082E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EA0A9A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Mean Activity Levels During Sle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A5AD4F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Whole_Bloo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F670BD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L3MBTL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4FCF9C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DC826B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2.38E-06</w:t>
            </w:r>
          </w:p>
        </w:tc>
      </w:tr>
      <w:tr w:rsidR="00A03777" w:rsidRPr="00B60C56" w14:paraId="06B25BFB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3AA739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Mean Activity Levels During Sle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2E1FBB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Brain_Hippocamp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8423AD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PLA2G4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59560C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46FF05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.31E-06</w:t>
            </w:r>
          </w:p>
        </w:tc>
      </w:tr>
      <w:tr w:rsidR="00A03777" w:rsidRPr="00B60C56" w14:paraId="7FB01515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7F54A6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Mean Activity Levels During Wak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DF1B14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Brain_Putamen_basal_gangl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1E9FA2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ARID3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DF1418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12BB82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.54E-06</w:t>
            </w:r>
          </w:p>
        </w:tc>
      </w:tr>
      <w:tr w:rsidR="00A03777" w:rsidRPr="00B60C56" w14:paraId="56FAB46E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25C2F0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Mean Activity Levels During Wak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B431DA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Heart_Left_Ventric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E948AB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BEAN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95A51C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EBE69B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2.57E-06</w:t>
            </w:r>
          </w:p>
        </w:tc>
      </w:tr>
      <w:tr w:rsidR="00A03777" w:rsidRPr="00B60C56" w14:paraId="15239DBE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E8BDEB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Mean Activity Levels During Wak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CAD807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Adipose_Subcutaneo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CE87E4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GIP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401FB4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0D091E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2.32E-06</w:t>
            </w:r>
          </w:p>
        </w:tc>
      </w:tr>
      <w:tr w:rsidR="00A03777" w:rsidRPr="00B60C56" w14:paraId="3BAADF93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672D56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Mean Activity Levels During Wak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42EF45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Heart_Left_Ventric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E1F84A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GIP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FF2101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A1C90D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.35E-06</w:t>
            </w:r>
          </w:p>
        </w:tc>
      </w:tr>
      <w:tr w:rsidR="00A03777" w:rsidRPr="00B60C56" w14:paraId="51BEDC31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4FDACD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Mean Activity Levels During Wak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89C07F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Breast_Mammary_Tissu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AA6954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GIP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97A743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F896D2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2.12E-06</w:t>
            </w:r>
          </w:p>
        </w:tc>
      </w:tr>
      <w:tr w:rsidR="00A03777" w:rsidRPr="00B60C56" w14:paraId="05C2046A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121ED7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Mean Activity Levels During Wak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35EC2F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Adipose_Subcutaneo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B284E4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L3MBTL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A0F30B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5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8F37F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7.05E-08</w:t>
            </w:r>
          </w:p>
        </w:tc>
      </w:tr>
      <w:tr w:rsidR="00A03777" w:rsidRPr="00B60C56" w14:paraId="50FA9761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300F9A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Mean Activity Levels During Wak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D37084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Muscle_Skelet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90759B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L3MBTL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FCACAC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5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793BDF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.92E-08</w:t>
            </w:r>
          </w:p>
        </w:tc>
      </w:tr>
      <w:tr w:rsidR="00A03777" w:rsidRPr="00B60C56" w14:paraId="3BE47DD7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8E3503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Mean Activity Levels During Wak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948696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Liv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FC01CE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MB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DE2975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E93D61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.71E-06</w:t>
            </w:r>
          </w:p>
        </w:tc>
      </w:tr>
      <w:tr w:rsidR="00A03777" w:rsidRPr="00B60C56" w14:paraId="13F26465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C8582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Mean Activity Levels During Wak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5AB55A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Brain_Anterior_cingulate_cortex_BA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C1178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PRU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6DEEA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82AB4C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3.02E-06</w:t>
            </w:r>
          </w:p>
        </w:tc>
      </w:tr>
      <w:tr w:rsidR="00A03777" w:rsidRPr="00B60C56" w14:paraId="2BF20FDA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022BBD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Mean Activity Levels During Wak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54E294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Whole_Bloo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851758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EC11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DD3AB3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21B38D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2.63E-06</w:t>
            </w:r>
          </w:p>
        </w:tc>
      </w:tr>
      <w:tr w:rsidR="00A03777" w:rsidRPr="00B60C56" w14:paraId="162BC363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56D9B1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Mean Activity Levels During Wak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EA1752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Brain_Anterior_cingulate_cortex_BA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8D6B3A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O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57480A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739BC6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2.06E-06</w:t>
            </w:r>
          </w:p>
        </w:tc>
      </w:tr>
      <w:tr w:rsidR="00A03777" w:rsidRPr="00B60C56" w14:paraId="6E85BBA6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F3793E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Mean Activity Levels During Wak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7F15EA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Muscle_Skelet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789C69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PA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1518EC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5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69F918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86E-07</w:t>
            </w:r>
          </w:p>
        </w:tc>
      </w:tr>
      <w:tr w:rsidR="00A03777" w:rsidRPr="00B60C56" w14:paraId="46D5FAB3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7CB669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Mean Activity Levels During Wak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6E8B3A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Adrenal_Gl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DFE293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TRAF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03E537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7D3137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.14E-06</w:t>
            </w:r>
          </w:p>
        </w:tc>
      </w:tr>
      <w:tr w:rsidR="00A03777" w:rsidRPr="00B60C56" w14:paraId="3415BA86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FF7846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Mean Activity Levels During Wak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B5E7B3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Artery_Aor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86A8CC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TRAF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06942B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F0B69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.12E-06</w:t>
            </w:r>
          </w:p>
        </w:tc>
      </w:tr>
      <w:tr w:rsidR="00A03777" w:rsidRPr="00B60C56" w14:paraId="6183623C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A1786D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Mean Activity Levels During Wak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95CDF5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Brain_Cerebellar_Hemisphe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0AFA1C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TRAF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29D04D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28E26D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3.01E-06</w:t>
            </w:r>
          </w:p>
        </w:tc>
      </w:tr>
      <w:tr w:rsidR="00A03777" w:rsidRPr="00B60C56" w14:paraId="6854A74E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5C948E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Mean Activity Levels During Wak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BBCF9E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Brain_Frontal_Cortex_BA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18DDE7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TRAF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05CA47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5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2DB3BA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3.25E-07</w:t>
            </w:r>
          </w:p>
        </w:tc>
      </w:tr>
      <w:tr w:rsidR="00A03777" w:rsidRPr="00B60C56" w14:paraId="4AD4AEC2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A35925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Mean Activity Levels During Wak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9F92F2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Esophagus_Gastroesophageal_J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D511B9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TRAF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15CECE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ABA48D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.85E-06</w:t>
            </w:r>
          </w:p>
        </w:tc>
      </w:tr>
      <w:tr w:rsidR="00A03777" w:rsidRPr="00B60C56" w14:paraId="217141E3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4113C7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lastRenderedPageBreak/>
              <w:t>Mean Activity Levels During Wak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A0A830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Esophagus_Muscular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10CAE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TRAF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3067D9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0CB465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.18E-06</w:t>
            </w:r>
          </w:p>
        </w:tc>
      </w:tr>
      <w:tr w:rsidR="00A03777" w:rsidRPr="00B60C56" w14:paraId="70D4F65A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F967FA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Mean Activity Levels During Wak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169260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Liv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A3B53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TRAF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C2BFD0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454E2E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.07E-06</w:t>
            </w:r>
          </w:p>
        </w:tc>
      </w:tr>
      <w:tr w:rsidR="00A03777" w:rsidRPr="00B60C56" w14:paraId="1F8BF324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FBCB04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D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A816B8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Vag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7C6882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ADAMTS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C23100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DE8473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.63E-06</w:t>
            </w:r>
          </w:p>
        </w:tc>
      </w:tr>
      <w:tr w:rsidR="00A03777" w:rsidRPr="00B60C56" w14:paraId="33152A57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FB6ADE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D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3FA8BC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Adipose_Subcutaneo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8DEDB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GLT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CA57FE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9E7C59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3.13E-06</w:t>
            </w:r>
          </w:p>
        </w:tc>
      </w:tr>
      <w:tr w:rsidR="00A03777" w:rsidRPr="00B60C56" w14:paraId="4F5B03C8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06146F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D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4AD571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Adipose_Visceral_Oment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EB3835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GLT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D7E8CC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0AC603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.90E-06</w:t>
            </w:r>
          </w:p>
        </w:tc>
      </w:tr>
      <w:tr w:rsidR="00A03777" w:rsidRPr="00B60C56" w14:paraId="6882BDE7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ACED51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D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192F38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Adrenal_Gl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35354F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GLT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4AF9DA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601E9A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2.42E-06</w:t>
            </w:r>
          </w:p>
        </w:tc>
      </w:tr>
      <w:tr w:rsidR="00A03777" w:rsidRPr="00B60C56" w14:paraId="7FBB29F9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BC3D74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D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8E729E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Artery_Aor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CFEB64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GLT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864CEC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41BB4D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.97E-06</w:t>
            </w:r>
          </w:p>
        </w:tc>
      </w:tr>
      <w:tr w:rsidR="00A03777" w:rsidRPr="00B60C56" w14:paraId="1FA41DDC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462DB7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D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54B3DB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Artery_Coronar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847B07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GLT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70844C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904B43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2.11E-06</w:t>
            </w:r>
          </w:p>
        </w:tc>
      </w:tr>
      <w:tr w:rsidR="00A03777" w:rsidRPr="00B60C56" w14:paraId="60767703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1A5690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D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77C3C0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Artery_Tibi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9D9D40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GLT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A68DDE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9D73F7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2.12E-06</w:t>
            </w:r>
          </w:p>
        </w:tc>
      </w:tr>
      <w:tr w:rsidR="00A03777" w:rsidRPr="00B60C56" w14:paraId="03B15C99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C09557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D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2E0FFB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Brain_Anterior_cingulate_cortex_BA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28072C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GLT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A7E78B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6AA10D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2.07E-06</w:t>
            </w:r>
          </w:p>
        </w:tc>
      </w:tr>
      <w:tr w:rsidR="00A03777" w:rsidRPr="00B60C56" w14:paraId="2A4EDE8B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3A0A23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D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A3AF2A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Brain_Caudate_basal_gangl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83BEEB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GLT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3FFCFD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D9318D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2.25E-06</w:t>
            </w:r>
          </w:p>
        </w:tc>
      </w:tr>
      <w:tr w:rsidR="00A03777" w:rsidRPr="00B60C56" w14:paraId="3CB2C025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BC38B0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D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D788A4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Brain_Cerebellar_Hemisphe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A1A0BE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GLT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A07676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ED53C0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.95E-06</w:t>
            </w:r>
          </w:p>
        </w:tc>
      </w:tr>
      <w:tr w:rsidR="00A03777" w:rsidRPr="00B60C56" w14:paraId="021D8FB6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822BA7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D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D161D7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Brain_Corte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A3231C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GLT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86D73E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FC38D8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2.01E-06</w:t>
            </w:r>
          </w:p>
        </w:tc>
      </w:tr>
      <w:tr w:rsidR="00A03777" w:rsidRPr="00B60C56" w14:paraId="6EDF7CF9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1EF968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D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2DEC8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Brain_Hippocamp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395A87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GLT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2A58A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A57753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.99E-06</w:t>
            </w:r>
          </w:p>
        </w:tc>
      </w:tr>
      <w:tr w:rsidR="00A03777" w:rsidRPr="00B60C56" w14:paraId="3257B81B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CA43C9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D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973C15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Brain_Hypothalam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E89EBC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GLT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1E797A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2700D5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.92E-06</w:t>
            </w:r>
          </w:p>
        </w:tc>
      </w:tr>
      <w:tr w:rsidR="00A03777" w:rsidRPr="00B60C56" w14:paraId="598B6FAF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3EBDA5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D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FE5AFB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Brain_Nucleus_accumbens_basal_gangl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F50236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GLT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629FD9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9AED39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2.55E-06</w:t>
            </w:r>
          </w:p>
        </w:tc>
      </w:tr>
      <w:tr w:rsidR="00A03777" w:rsidRPr="00B60C56" w14:paraId="18312E58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486D75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D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9BF606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Brain_Putamen_basal_gangl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3A19D3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GLT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FD7EBB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F3A5EC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2.77E-06</w:t>
            </w:r>
          </w:p>
        </w:tc>
      </w:tr>
      <w:tr w:rsidR="00A03777" w:rsidRPr="00B60C56" w14:paraId="257AA463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CBB71E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D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3CC8DF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Cells_EBV-transformed_lymphocyt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F2FE16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GLT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0A5B32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5978C4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3.97E-06</w:t>
            </w:r>
          </w:p>
        </w:tc>
      </w:tr>
      <w:tr w:rsidR="00A03777" w:rsidRPr="00B60C56" w14:paraId="745E5677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0131BE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D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DE46AC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Cells_Transformed_fibroblast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4A300B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GLT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21DDA0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4035D8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.99E-06</w:t>
            </w:r>
          </w:p>
        </w:tc>
      </w:tr>
      <w:tr w:rsidR="00A03777" w:rsidRPr="00B60C56" w14:paraId="27D94F6C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27F982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D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9BDEBF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Colon_Sigmo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BD1C28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GLT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EDEB0C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5EEDE5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2.26E-06</w:t>
            </w:r>
          </w:p>
        </w:tc>
      </w:tr>
      <w:tr w:rsidR="00A03777" w:rsidRPr="00B60C56" w14:paraId="2C31876A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C8A4FF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D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E9E67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Colon_Transver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BFD878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GLT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E04185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3E6190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.94E-06</w:t>
            </w:r>
          </w:p>
        </w:tc>
      </w:tr>
      <w:tr w:rsidR="00A03777" w:rsidRPr="00B60C56" w14:paraId="3FC661D0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24A688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D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156BA6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Esophagus_Gastroesophageal_J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CF9AA5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GLT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6C8687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71DA0A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2.00E-06</w:t>
            </w:r>
          </w:p>
        </w:tc>
      </w:tr>
      <w:tr w:rsidR="00A03777" w:rsidRPr="00B60C56" w14:paraId="4854A12F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A33A89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D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0968AB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Esophagus_Muco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014C3A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GLT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D61A53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BCA00A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2.29E-06</w:t>
            </w:r>
          </w:p>
        </w:tc>
      </w:tr>
      <w:tr w:rsidR="00A03777" w:rsidRPr="00B60C56" w14:paraId="7FFE49D4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B86429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D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E75BCD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Esophagus_Muscular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B99852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GLT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155B41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AA1CF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3.28E-06</w:t>
            </w:r>
          </w:p>
        </w:tc>
      </w:tr>
      <w:tr w:rsidR="00A03777" w:rsidRPr="00B60C56" w14:paraId="5192970F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633CBB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D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1DAF5E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Heart_Atrial_Appendag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DD9665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GLT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DF7417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755034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3.68E-06</w:t>
            </w:r>
          </w:p>
        </w:tc>
      </w:tr>
      <w:tr w:rsidR="00A03777" w:rsidRPr="00B60C56" w14:paraId="5E58B19E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B9EED1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D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0BB5FF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Heart_Left_Ventric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51CB09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GLT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E6D21C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178510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2.15E-06</w:t>
            </w:r>
          </w:p>
        </w:tc>
      </w:tr>
      <w:tr w:rsidR="00A03777" w:rsidRPr="00B60C56" w14:paraId="1E6E1C85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A2EF71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D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C86AE4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Liv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B96015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GLT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A7C265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D98271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2.24E-06</w:t>
            </w:r>
          </w:p>
        </w:tc>
      </w:tr>
      <w:tr w:rsidR="00A03777" w:rsidRPr="00B60C56" w14:paraId="0D2C8E9C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48CA46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D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49C7F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Lu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748F66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GLT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AE2A80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A1404C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2.01E-06</w:t>
            </w:r>
          </w:p>
        </w:tc>
      </w:tr>
      <w:tr w:rsidR="00A03777" w:rsidRPr="00B60C56" w14:paraId="212DA1BB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67B8D6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D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2AAC22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Vag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1A4549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GLT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E0B195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098B30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.98E-06</w:t>
            </w:r>
          </w:p>
        </w:tc>
      </w:tr>
      <w:tr w:rsidR="00A03777" w:rsidRPr="00B60C56" w14:paraId="5779C9EE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A24EFC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D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BD0165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Muscle_Skelet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EB769A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GLT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31D5E7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E7BE3B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2.27E-06</w:t>
            </w:r>
          </w:p>
        </w:tc>
      </w:tr>
      <w:tr w:rsidR="00A03777" w:rsidRPr="00B60C56" w14:paraId="58C454F2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4489E5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D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6B1F9C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Nerve_Tibi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A8829B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GLT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A75378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39F04B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.89E-06</w:t>
            </w:r>
          </w:p>
        </w:tc>
      </w:tr>
      <w:tr w:rsidR="00A03777" w:rsidRPr="00B60C56" w14:paraId="3FCB161E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FBB0BC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D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B820EC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Ov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D3C4B0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GLT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2D94AA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AD19FF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2.02E-06</w:t>
            </w:r>
          </w:p>
        </w:tc>
      </w:tr>
      <w:tr w:rsidR="00A03777" w:rsidRPr="00B60C56" w14:paraId="04275B8A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1C4580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lastRenderedPageBreak/>
              <w:t>Sleep D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A34013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Pancrea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DE0D6B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GLT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586BA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FE8B01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.98E-06</w:t>
            </w:r>
          </w:p>
        </w:tc>
      </w:tr>
      <w:tr w:rsidR="00A03777" w:rsidRPr="00B60C56" w14:paraId="59C3BB14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EF7D1E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D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9FECC0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Prost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4A372C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GLT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338060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D0EA92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2.26E-06</w:t>
            </w:r>
          </w:p>
        </w:tc>
      </w:tr>
      <w:tr w:rsidR="00A03777" w:rsidRPr="00B60C56" w14:paraId="5C5D2661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ECD884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D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3B0928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kin_Not_Sun_Exposed_Suprapubi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B2F20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GLT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ABD889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9EC7A0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2.03E-06</w:t>
            </w:r>
          </w:p>
        </w:tc>
      </w:tr>
      <w:tr w:rsidR="00A03777" w:rsidRPr="00B60C56" w14:paraId="74D233E0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964EBF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D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57EABA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mall_Intestine_Terminal_Ile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D4A66F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GLT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01A108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8B65ED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.88E-06</w:t>
            </w:r>
          </w:p>
        </w:tc>
      </w:tr>
      <w:tr w:rsidR="00A03777" w:rsidRPr="00B60C56" w14:paraId="50C06133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1CFF1A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D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73637B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ple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BC5A20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GLT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DA3B72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273245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.94E-06</w:t>
            </w:r>
          </w:p>
        </w:tc>
      </w:tr>
      <w:tr w:rsidR="00A03777" w:rsidRPr="00B60C56" w14:paraId="591BC614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5DBD16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D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2BF3D8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toma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36933E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GLT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BB68F9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B6DBD1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.89E-06</w:t>
            </w:r>
          </w:p>
        </w:tc>
      </w:tr>
      <w:tr w:rsidR="00A03777" w:rsidRPr="00B60C56" w14:paraId="269F469A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8ACF59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D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415A40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Test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30500C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GLT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BAD83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BC2334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2.06E-06</w:t>
            </w:r>
          </w:p>
        </w:tc>
      </w:tr>
      <w:tr w:rsidR="00A03777" w:rsidRPr="00B60C56" w14:paraId="5FC315BB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644B13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D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A0FC87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Ute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04C512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GLT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093175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BB4140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2.28E-06</w:t>
            </w:r>
          </w:p>
        </w:tc>
      </w:tr>
      <w:tr w:rsidR="00A03777" w:rsidRPr="00B60C56" w14:paraId="0E167C08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258CD6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D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98C8C7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Whole_Bloo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5B6EBC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GLT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B3E043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AF4C80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2.94E-06</w:t>
            </w:r>
          </w:p>
        </w:tc>
      </w:tr>
      <w:tr w:rsidR="00A03777" w:rsidRPr="00B60C56" w14:paraId="7D26F1A4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A0F4DC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D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DE4702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Lu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56DC36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KIFC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4ADE35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3B61E2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3.28E-06</w:t>
            </w:r>
          </w:p>
        </w:tc>
      </w:tr>
      <w:tr w:rsidR="00A03777" w:rsidRPr="00B60C56" w14:paraId="3E8A6BB9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1118E9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Sta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F5980E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Artery_Coronar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D74320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ABC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370DFF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20D4A5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2.53E-06</w:t>
            </w:r>
          </w:p>
        </w:tc>
      </w:tr>
      <w:tr w:rsidR="00A03777" w:rsidRPr="00B60C56" w14:paraId="69ECFFF4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53715F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Sta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312933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Brain_Anterior_cingulate_cortex_BA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063B48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ABC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1D0402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2FAC2D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3.94E-06</w:t>
            </w:r>
          </w:p>
        </w:tc>
      </w:tr>
      <w:tr w:rsidR="00A03777" w:rsidRPr="00B60C56" w14:paraId="116E573C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242A07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Sta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6D2815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Adipose_Visceral_Oment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A789CB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ABC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5DF442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7054B5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.94E-06</w:t>
            </w:r>
          </w:p>
        </w:tc>
      </w:tr>
      <w:tr w:rsidR="00A03777" w:rsidRPr="00B60C56" w14:paraId="5C207D02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15441B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Sta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29933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Brain_Corte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1C07C2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ABC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6242DE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AC0AA0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3.90E-06</w:t>
            </w:r>
          </w:p>
        </w:tc>
      </w:tr>
      <w:tr w:rsidR="00A03777" w:rsidRPr="00B60C56" w14:paraId="36559FAB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688A3E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Sta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8C6887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Brain_Cerebell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92F47D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ABC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BA1330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7EDF9E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.79E-06</w:t>
            </w:r>
          </w:p>
        </w:tc>
      </w:tr>
      <w:tr w:rsidR="00A03777" w:rsidRPr="00B60C56" w14:paraId="31C5075C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DB32EC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Sta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3D4C5F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Colon_Sigmo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A79AAD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ABC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E5A13B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75216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11E-06</w:t>
            </w:r>
          </w:p>
        </w:tc>
      </w:tr>
      <w:tr w:rsidR="00A03777" w:rsidRPr="00B60C56" w14:paraId="5B5484D2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B82771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Sta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CDFDC8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Adipose_Subcutaneo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8DB281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ABC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5D853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48E3B5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2.03E-06</w:t>
            </w:r>
          </w:p>
        </w:tc>
      </w:tr>
      <w:tr w:rsidR="00A03777" w:rsidRPr="00B60C56" w14:paraId="216B10AA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7865F9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Sta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ECDAB3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Colon_Transver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8EC550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ABC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34886C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626289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3.02E-06</w:t>
            </w:r>
          </w:p>
        </w:tc>
      </w:tr>
      <w:tr w:rsidR="00A03777" w:rsidRPr="00B60C56" w14:paraId="7D8745E1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6B1D01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Sta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4481A2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Whole_Bloo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2E0E9F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ABC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F3E3BF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74E522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55E-06</w:t>
            </w:r>
          </w:p>
        </w:tc>
      </w:tr>
      <w:tr w:rsidR="00A03777" w:rsidRPr="00B60C56" w14:paraId="410A0C99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90C4BF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Sta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D89E8A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mall_Intestine_Terminal_Ile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46F516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ALG10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354ED9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1E8611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7.99E-07</w:t>
            </w:r>
          </w:p>
        </w:tc>
      </w:tr>
      <w:tr w:rsidR="00A03777" w:rsidRPr="00B60C56" w14:paraId="05C229A0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9232EF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Sta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B8BD23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Whole_Bloo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3CB80A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ALG10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6D26AF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71D341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.99E-06</w:t>
            </w:r>
          </w:p>
        </w:tc>
      </w:tr>
      <w:tr w:rsidR="00A03777" w:rsidRPr="00B60C56" w14:paraId="4844B6A2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C39DC5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Sta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883C59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Adipose_Subcutaneo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7FFB80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CCDC1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016D2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D84E68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.49E-06</w:t>
            </w:r>
          </w:p>
        </w:tc>
      </w:tr>
      <w:tr w:rsidR="00A03777" w:rsidRPr="00B60C56" w14:paraId="528065E1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1F504D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Sta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585F95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Lu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57A727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CCDC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B45CB6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5567EA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3.66E-06</w:t>
            </w:r>
          </w:p>
        </w:tc>
      </w:tr>
      <w:tr w:rsidR="00A03777" w:rsidRPr="00B60C56" w14:paraId="69315B7D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D15BD5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Sta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BCADDB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Brain_Anterior_cingulate_cortex_BA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667C3A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CEP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B8BCD3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30B8E0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3.85E-06</w:t>
            </w:r>
          </w:p>
        </w:tc>
      </w:tr>
      <w:tr w:rsidR="00A03777" w:rsidRPr="00B60C56" w14:paraId="467BBD91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8FBCD4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Sta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4BD281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Prost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D76F42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FSI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D4335B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C317FB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3.28E-06</w:t>
            </w:r>
          </w:p>
        </w:tc>
      </w:tr>
      <w:tr w:rsidR="00A03777" w:rsidRPr="00B60C56" w14:paraId="4C8C80AA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244529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Sta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7DF56F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Nerve_Tibi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3D7E5D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KIAA03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2583DC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40731A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3.31E-06</w:t>
            </w:r>
          </w:p>
        </w:tc>
      </w:tr>
      <w:tr w:rsidR="00A03777" w:rsidRPr="00B60C56" w14:paraId="21C693AF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30D9E4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Sta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23DB63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Brain_Cerebell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A463D2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LIM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9636B1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BD287A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9.76E-07</w:t>
            </w:r>
          </w:p>
        </w:tc>
      </w:tr>
      <w:tr w:rsidR="00A03777" w:rsidRPr="00B60C56" w14:paraId="3976DEEB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1C5F5D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Sta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8354DF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Brain_Nucleus_accumbens_basal_gangl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5B9993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LIM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1F567A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5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53108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5.18E-07</w:t>
            </w:r>
          </w:p>
        </w:tc>
      </w:tr>
      <w:tr w:rsidR="00A03777" w:rsidRPr="00B60C56" w14:paraId="5A2C468E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529D23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Sta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63114C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Test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9B5253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LIM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B1F918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ADD75F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.50E-06</w:t>
            </w:r>
          </w:p>
        </w:tc>
      </w:tr>
      <w:tr w:rsidR="00A03777" w:rsidRPr="00B60C56" w14:paraId="4DEF65BF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9B96C4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Sta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F3CD99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Brain_Frontal_Cortex_BA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232BBE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LIM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51E49A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BBB3D9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7.61E-07</w:t>
            </w:r>
          </w:p>
        </w:tc>
      </w:tr>
      <w:tr w:rsidR="00A03777" w:rsidRPr="00B60C56" w14:paraId="2ED9169B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1F2906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Sta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5C6CF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Esophagus_Muco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58E850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LRFN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D51B3B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827BED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.62E-06</w:t>
            </w:r>
          </w:p>
        </w:tc>
      </w:tr>
      <w:tr w:rsidR="00A03777" w:rsidRPr="00B60C56" w14:paraId="17AD1F9C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44F42D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Sta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584135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Brain_Anterior_cingulate_cortex_BA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CA6671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LRFN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C8F53D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74E61F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3.59E-06</w:t>
            </w:r>
          </w:p>
        </w:tc>
      </w:tr>
      <w:tr w:rsidR="00A03777" w:rsidRPr="00B60C56" w14:paraId="5DE5D5EF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A2702C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lastRenderedPageBreak/>
              <w:t>Sleep Sta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B63348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Adrenal_Gl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DA2F31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LRFN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514312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86BBF7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3.26E-06</w:t>
            </w:r>
          </w:p>
        </w:tc>
      </w:tr>
      <w:tr w:rsidR="00A03777" w:rsidRPr="00B60C56" w14:paraId="467675CF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4D1E8B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Sta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99A9D8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Artery_Coronar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1573CC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LRFN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083905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803B7A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3.76E-06</w:t>
            </w:r>
          </w:p>
        </w:tc>
      </w:tr>
      <w:tr w:rsidR="00A03777" w:rsidRPr="00B60C56" w14:paraId="7D0F8CF2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9272C5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Sta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49D0FA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Colon_Sigmo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E2BF64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LRFN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D53E7C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CB0F1D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3.55E-06</w:t>
            </w:r>
          </w:p>
        </w:tc>
      </w:tr>
      <w:tr w:rsidR="00A03777" w:rsidRPr="00B60C56" w14:paraId="472B7C44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9F0FB5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Sta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2A6CE4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Ov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A05460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LRFN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D1AFC7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515B61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.65E-06</w:t>
            </w:r>
          </w:p>
        </w:tc>
      </w:tr>
      <w:tr w:rsidR="00A03777" w:rsidRPr="00B60C56" w14:paraId="032B8135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4B2959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Sta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7E23B5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Ute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2CB191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MYO18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A4E735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5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46CCCC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39E-07</w:t>
            </w:r>
          </w:p>
        </w:tc>
      </w:tr>
      <w:tr w:rsidR="00A03777" w:rsidRPr="00B60C56" w14:paraId="4E005F53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089297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Sta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EC7782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Brain_Corte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B1A01A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TX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7D22C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26BBD3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3.37E-06</w:t>
            </w:r>
          </w:p>
        </w:tc>
      </w:tr>
      <w:tr w:rsidR="00A03777" w:rsidRPr="00B60C56" w14:paraId="62997274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55CC8A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Sta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4BEB9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Colon_Transver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658AF5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TRE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90CB59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7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D5D000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68E-13</w:t>
            </w:r>
          </w:p>
        </w:tc>
      </w:tr>
      <w:tr w:rsidR="00A03777" w:rsidRPr="00B60C56" w14:paraId="0DD26002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C8BFE8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Sta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6F31C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toma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594C1E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TRE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C9F7A9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5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2EE349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8.54E-09</w:t>
            </w:r>
          </w:p>
        </w:tc>
      </w:tr>
      <w:tr w:rsidR="00A03777" w:rsidRPr="00B60C56" w14:paraId="43692967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B9E333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Sta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4DF764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Esophagus_Muco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188554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TRE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BFC4BB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5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EAEBEA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3.15E-08</w:t>
            </w:r>
          </w:p>
        </w:tc>
      </w:tr>
      <w:tr w:rsidR="00A03777" w:rsidRPr="00B60C56" w14:paraId="68BF8B8E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663381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E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D2A298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Whole_Bloo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B48D0A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HILP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93A115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978468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3.19E-06</w:t>
            </w:r>
          </w:p>
        </w:tc>
      </w:tr>
      <w:tr w:rsidR="00A03777" w:rsidRPr="00B60C56" w14:paraId="1F44051A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59B781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E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E19F6F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Brain_Cerebell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AE61C7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JARI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A042F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5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AF4056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2.95E-07</w:t>
            </w:r>
          </w:p>
        </w:tc>
      </w:tr>
      <w:tr w:rsidR="00A03777" w:rsidRPr="00B60C56" w14:paraId="20AD1FE7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847277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E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2805A9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Artery_Coronar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6E1AB6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EPN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036453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2CA46F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2.73E-06</w:t>
            </w:r>
          </w:p>
        </w:tc>
      </w:tr>
      <w:tr w:rsidR="00A03777" w:rsidRPr="00B60C56" w14:paraId="4EB35CC8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AD91C6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leep E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BE1CE4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Brain_Corte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672701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EPN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501279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E1A63E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3.94E-06</w:t>
            </w:r>
          </w:p>
        </w:tc>
      </w:tr>
      <w:tr w:rsidR="00A03777" w:rsidRPr="00B60C56" w14:paraId="374076B7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FB50B4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-day Periodic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53E062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Brain_Cerebellar_Hemisphe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D3E504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C1orf1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05CD5A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A3DC1F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9.06E-07</w:t>
            </w:r>
          </w:p>
        </w:tc>
      </w:tr>
      <w:tr w:rsidR="00A03777" w:rsidRPr="00B60C56" w14:paraId="387B5F9E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172212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-day Periodic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82F356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Liv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BE328A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C1orf1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A59B32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3F9673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7.97E-07</w:t>
            </w:r>
          </w:p>
        </w:tc>
      </w:tr>
      <w:tr w:rsidR="00A03777" w:rsidRPr="00B60C56" w14:paraId="09F637B0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0FFFD2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-day Periodic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D609CF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Adipose_Subcutaneo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43210B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L3MBTL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76A7B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5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9CAF1A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81E-07</w:t>
            </w:r>
          </w:p>
        </w:tc>
      </w:tr>
      <w:tr w:rsidR="00A03777" w:rsidRPr="00B60C56" w14:paraId="05E2EA9F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31A1A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-day Periodic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CD3601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Breast_Mammary_Tissu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9DA70C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L3MBTL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1E334D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A2F6CE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.82E-06</w:t>
            </w:r>
          </w:p>
        </w:tc>
      </w:tr>
      <w:tr w:rsidR="00A03777" w:rsidRPr="00B60C56" w14:paraId="34F0C499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4F8890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-day Periodic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36DC00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Muscle_Skelet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A29DD5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L3MBTL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8D9FD6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9BC12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.38E-06</w:t>
            </w:r>
          </w:p>
        </w:tc>
      </w:tr>
      <w:tr w:rsidR="00A03777" w:rsidRPr="00B60C56" w14:paraId="5025D0F1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B2F50E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-day Periodic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6FDAE6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Muscle_Skelet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2D87F8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PA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C5E37A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5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B48381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.30E-07</w:t>
            </w:r>
          </w:p>
        </w:tc>
      </w:tr>
      <w:tr w:rsidR="00A03777" w:rsidRPr="00B60C56" w14:paraId="74D22DFD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CD88AA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-day Periodic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00B6CD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Artery_Tibi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71B688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ZFAND2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745401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C7609C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2.26E-06</w:t>
            </w:r>
          </w:p>
        </w:tc>
      </w:tr>
      <w:tr w:rsidR="00A03777" w:rsidRPr="00B60C56" w14:paraId="05B85E50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3B43A3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-day Periodic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9EA075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Cells_EBV-transformed_lymphocyt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7E4C9F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ZNF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4E385E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D55F5E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3.72E-06</w:t>
            </w:r>
          </w:p>
        </w:tc>
      </w:tr>
      <w:tr w:rsidR="00A03777" w:rsidRPr="00B60C56" w14:paraId="3F55A879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06C948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/2-day Periodic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6474B2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Esophagus_Muco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DDAA95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CP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E5C867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46130C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.79E-06</w:t>
            </w:r>
          </w:p>
        </w:tc>
      </w:tr>
      <w:tr w:rsidR="00A03777" w:rsidRPr="00B60C56" w14:paraId="274DBD5B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2D0033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/2-day Periodic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6D80FD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Pancrea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FA494B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DCTP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DAA4DA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F31A89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2.38E-06</w:t>
            </w:r>
          </w:p>
        </w:tc>
      </w:tr>
      <w:tr w:rsidR="00A03777" w:rsidRPr="00B60C56" w14:paraId="3354849B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661FC0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/2-day Periodic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DD04D5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Esophagus_Muco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0F316D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PCDH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7F877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33CD36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3.98E-06</w:t>
            </w:r>
          </w:p>
        </w:tc>
      </w:tr>
      <w:tr w:rsidR="00A03777" w:rsidRPr="00B60C56" w14:paraId="1F158FE4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700F0A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/2-day Periodic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FDDF95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Muscle_Skelet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770EA8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PCDH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79E701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9FBCAA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3.98E-06</w:t>
            </w:r>
          </w:p>
        </w:tc>
      </w:tr>
      <w:tr w:rsidR="00A03777" w:rsidRPr="00B60C56" w14:paraId="2B8E4810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3DF160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/2-day Periodic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61B7A7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Prost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CF8252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PCDH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C758FB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AD832D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3.98E-06</w:t>
            </w:r>
          </w:p>
        </w:tc>
      </w:tr>
      <w:tr w:rsidR="00A03777" w:rsidRPr="00B60C56" w14:paraId="55E5D75D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6F6B2D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/2-day Periodic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6F5D43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Vag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59AADB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PCDH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FC7363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E3A961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3.98E-06</w:t>
            </w:r>
          </w:p>
        </w:tc>
      </w:tr>
      <w:tr w:rsidR="00A03777" w:rsidRPr="00B60C56" w14:paraId="2A53B744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83DE8D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/2-day Periodic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FDCA45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Brain_Hypothalam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45AD6F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PRSS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1B323F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637A32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3.39E-06</w:t>
            </w:r>
          </w:p>
        </w:tc>
      </w:tr>
      <w:tr w:rsidR="00A03777" w:rsidRPr="00B60C56" w14:paraId="6E469771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AA8324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/2-day Periodic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75FB4E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Brain_Putamen_basal_gangl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36C982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TAR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DD68E7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-4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0E3651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.02E-06</w:t>
            </w:r>
          </w:p>
        </w:tc>
      </w:tr>
      <w:tr w:rsidR="00A03777" w:rsidRPr="00B60C56" w14:paraId="2AB20161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2CB7F9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/3-day Periodic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9A90EA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Brain_Anterior_cingulate_cortex_BA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B64976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PDE7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2CEF4A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49EEF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3.59E-06</w:t>
            </w:r>
          </w:p>
        </w:tc>
      </w:tr>
      <w:tr w:rsidR="00A03777" w:rsidRPr="00B60C56" w14:paraId="1089A957" w14:textId="77777777" w:rsidTr="00BE01F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EBB5D1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1/3-day Periodic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AAC2A8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proofErr w:type="spellStart"/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Muscle_Skelet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FA758E" w14:textId="77777777" w:rsidR="00A03777" w:rsidRPr="00B60C56" w:rsidRDefault="00A03777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STA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7CB037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4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0E978" w14:textId="77777777" w:rsidR="00A03777" w:rsidRPr="00B60C56" w:rsidRDefault="00A03777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</w:pPr>
            <w:r w:rsidRPr="00B60C56">
              <w:rPr>
                <w:rFonts w:eastAsia="Times New Roman" w:cs="Times New Roman"/>
                <w:color w:val="000000"/>
                <w:sz w:val="17"/>
                <w:szCs w:val="17"/>
                <w:lang w:val="en-HK"/>
              </w:rPr>
              <w:t>6.74E-07</w:t>
            </w:r>
          </w:p>
        </w:tc>
      </w:tr>
    </w:tbl>
    <w:p w14:paraId="65B6DF57" w14:textId="49657C46" w:rsidR="003E6B42" w:rsidRPr="00A03777" w:rsidRDefault="003E6B42" w:rsidP="00A03777">
      <w:pPr>
        <w:spacing w:line="259" w:lineRule="auto"/>
        <w:jc w:val="left"/>
        <w:rPr>
          <w:shd w:val="clear" w:color="auto" w:fill="FFFFFF"/>
        </w:rPr>
      </w:pPr>
      <w:bookmarkStart w:id="0" w:name="_GoBack"/>
      <w:bookmarkEnd w:id="0"/>
    </w:p>
    <w:sectPr w:rsidR="003E6B42" w:rsidRPr="00A03777" w:rsidSect="00485C49">
      <w:pgSz w:w="15840" w:h="12240" w:orient="landscape"/>
      <w:pgMar w:top="216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89A167" w14:textId="77777777" w:rsidR="00CA5ABF" w:rsidRDefault="00CA5ABF" w:rsidP="00F578C7">
      <w:pPr>
        <w:spacing w:after="0" w:line="240" w:lineRule="auto"/>
      </w:pPr>
      <w:r>
        <w:separator/>
      </w:r>
    </w:p>
  </w:endnote>
  <w:endnote w:type="continuationSeparator" w:id="0">
    <w:p w14:paraId="206BBC5E" w14:textId="77777777" w:rsidR="00CA5ABF" w:rsidRDefault="00CA5ABF" w:rsidP="00F578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FE0982" w14:textId="77777777" w:rsidR="00CA5ABF" w:rsidRDefault="00CA5ABF" w:rsidP="00F578C7">
      <w:pPr>
        <w:spacing w:after="0" w:line="240" w:lineRule="auto"/>
      </w:pPr>
      <w:r>
        <w:separator/>
      </w:r>
    </w:p>
  </w:footnote>
  <w:footnote w:type="continuationSeparator" w:id="0">
    <w:p w14:paraId="48BABB8F" w14:textId="77777777" w:rsidR="00CA5ABF" w:rsidRDefault="00CA5ABF" w:rsidP="00F578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59940A9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DC2212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4BE03D9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2D9061B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0CDE08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4AE25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E1CA13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C78CF68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4E48A1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8C68147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D662275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3A45C91"/>
    <w:multiLevelType w:val="hybridMultilevel"/>
    <w:tmpl w:val="C4326C9E"/>
    <w:lvl w:ilvl="0" w:tplc="4BF6A12C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551298"/>
    <w:multiLevelType w:val="hybridMultilevel"/>
    <w:tmpl w:val="F746F1D2"/>
    <w:lvl w:ilvl="0" w:tplc="2D2079FA">
      <w:start w:val="1"/>
      <w:numFmt w:val="decimal"/>
      <w:pStyle w:val="NumberedList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61803D19"/>
    <w:multiLevelType w:val="hybridMultilevel"/>
    <w:tmpl w:val="2C62F19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11"/>
  </w:num>
  <w:num w:numId="3">
    <w:abstractNumId w:val="0"/>
  </w:num>
  <w:num w:numId="4">
    <w:abstractNumId w:val="13"/>
  </w:num>
  <w:num w:numId="5">
    <w:abstractNumId w:val="1"/>
  </w:num>
  <w:num w:numId="6">
    <w:abstractNumId w:val="2"/>
  </w:num>
  <w:num w:numId="7">
    <w:abstractNumId w:val="3"/>
  </w:num>
  <w:num w:numId="8">
    <w:abstractNumId w:val="4"/>
  </w:num>
  <w:num w:numId="9">
    <w:abstractNumId w:val="9"/>
  </w:num>
  <w:num w:numId="10">
    <w:abstractNumId w:val="5"/>
  </w:num>
  <w:num w:numId="11">
    <w:abstractNumId w:val="6"/>
  </w:num>
  <w:num w:numId="12">
    <w:abstractNumId w:val="7"/>
  </w:num>
  <w:num w:numId="13">
    <w:abstractNumId w:val="8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0C00"/>
    <w:rsid w:val="00015E6F"/>
    <w:rsid w:val="000B1206"/>
    <w:rsid w:val="000C59B7"/>
    <w:rsid w:val="00103C3E"/>
    <w:rsid w:val="001057BA"/>
    <w:rsid w:val="001404D4"/>
    <w:rsid w:val="001557F4"/>
    <w:rsid w:val="001A0817"/>
    <w:rsid w:val="001C5EFF"/>
    <w:rsid w:val="001D64C9"/>
    <w:rsid w:val="001E13F4"/>
    <w:rsid w:val="001E3E8C"/>
    <w:rsid w:val="002071EB"/>
    <w:rsid w:val="00216609"/>
    <w:rsid w:val="0023357F"/>
    <w:rsid w:val="00246D29"/>
    <w:rsid w:val="00274A18"/>
    <w:rsid w:val="002A4CEA"/>
    <w:rsid w:val="002C64FC"/>
    <w:rsid w:val="0033672F"/>
    <w:rsid w:val="00371CD2"/>
    <w:rsid w:val="003E3AD3"/>
    <w:rsid w:val="003E6B42"/>
    <w:rsid w:val="003F5847"/>
    <w:rsid w:val="00482ECF"/>
    <w:rsid w:val="00485C49"/>
    <w:rsid w:val="004D59C1"/>
    <w:rsid w:val="005417A0"/>
    <w:rsid w:val="0054775D"/>
    <w:rsid w:val="00571C27"/>
    <w:rsid w:val="00573EF3"/>
    <w:rsid w:val="00592D7D"/>
    <w:rsid w:val="005B39B4"/>
    <w:rsid w:val="005B3A9A"/>
    <w:rsid w:val="005C3CC9"/>
    <w:rsid w:val="005D479A"/>
    <w:rsid w:val="005E3295"/>
    <w:rsid w:val="006157B8"/>
    <w:rsid w:val="00694B1B"/>
    <w:rsid w:val="006975B7"/>
    <w:rsid w:val="00707DE5"/>
    <w:rsid w:val="0071049B"/>
    <w:rsid w:val="00720D23"/>
    <w:rsid w:val="00762D2A"/>
    <w:rsid w:val="0076428E"/>
    <w:rsid w:val="007A140B"/>
    <w:rsid w:val="007C7C0B"/>
    <w:rsid w:val="007E3E23"/>
    <w:rsid w:val="007E6551"/>
    <w:rsid w:val="0081106D"/>
    <w:rsid w:val="00855055"/>
    <w:rsid w:val="00875793"/>
    <w:rsid w:val="008D04EB"/>
    <w:rsid w:val="008E2BB9"/>
    <w:rsid w:val="008F613D"/>
    <w:rsid w:val="00903DE2"/>
    <w:rsid w:val="009040E6"/>
    <w:rsid w:val="00924BBC"/>
    <w:rsid w:val="00946A6A"/>
    <w:rsid w:val="009654B3"/>
    <w:rsid w:val="00974B66"/>
    <w:rsid w:val="009849D3"/>
    <w:rsid w:val="009A2497"/>
    <w:rsid w:val="009A51EA"/>
    <w:rsid w:val="009D3F99"/>
    <w:rsid w:val="009E7F1C"/>
    <w:rsid w:val="009F00FE"/>
    <w:rsid w:val="00A03777"/>
    <w:rsid w:val="00A4000F"/>
    <w:rsid w:val="00A45CD6"/>
    <w:rsid w:val="00A62667"/>
    <w:rsid w:val="00A713DE"/>
    <w:rsid w:val="00A82697"/>
    <w:rsid w:val="00AA2039"/>
    <w:rsid w:val="00AC754C"/>
    <w:rsid w:val="00AD0186"/>
    <w:rsid w:val="00AE6B13"/>
    <w:rsid w:val="00AF096A"/>
    <w:rsid w:val="00AF3A8E"/>
    <w:rsid w:val="00B12738"/>
    <w:rsid w:val="00B40C00"/>
    <w:rsid w:val="00B60C56"/>
    <w:rsid w:val="00B93283"/>
    <w:rsid w:val="00BC0A31"/>
    <w:rsid w:val="00BD2C6E"/>
    <w:rsid w:val="00C07966"/>
    <w:rsid w:val="00C74CBF"/>
    <w:rsid w:val="00C8432E"/>
    <w:rsid w:val="00CA4EBD"/>
    <w:rsid w:val="00CA5ABF"/>
    <w:rsid w:val="00CD3019"/>
    <w:rsid w:val="00CD7052"/>
    <w:rsid w:val="00D13BAD"/>
    <w:rsid w:val="00D2573D"/>
    <w:rsid w:val="00D265EE"/>
    <w:rsid w:val="00D27C08"/>
    <w:rsid w:val="00D412CC"/>
    <w:rsid w:val="00D5254D"/>
    <w:rsid w:val="00D63D9A"/>
    <w:rsid w:val="00DB7BDA"/>
    <w:rsid w:val="00DE545A"/>
    <w:rsid w:val="00DF09D6"/>
    <w:rsid w:val="00E0541D"/>
    <w:rsid w:val="00E377AA"/>
    <w:rsid w:val="00E61564"/>
    <w:rsid w:val="00E61D6B"/>
    <w:rsid w:val="00E75D5B"/>
    <w:rsid w:val="00E80C8B"/>
    <w:rsid w:val="00E9124F"/>
    <w:rsid w:val="00EB2B50"/>
    <w:rsid w:val="00F02FD9"/>
    <w:rsid w:val="00F21FBC"/>
    <w:rsid w:val="00F24198"/>
    <w:rsid w:val="00F578C7"/>
    <w:rsid w:val="00F91675"/>
    <w:rsid w:val="00F94C74"/>
    <w:rsid w:val="00FA2A0D"/>
    <w:rsid w:val="00FD2410"/>
    <w:rsid w:val="00FE7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34EE44"/>
  <w15:chartTrackingRefBased/>
  <w15:docId w15:val="{48E6AE13-9D23-4257-8F9B-85D9DA1F2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1" w:unhideWhenUsed="1" w:qFormat="1"/>
    <w:lsdException w:name="heading 3" w:semiHidden="1" w:uiPriority="2" w:unhideWhenUsed="1" w:qFormat="1"/>
    <w:lsdException w:name="heading 4" w:semiHidden="1" w:uiPriority="3" w:unhideWhenUsed="1" w:qFormat="1"/>
    <w:lsdException w:name="heading 5" w:semiHidden="1" w:uiPriority="4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24" w:unhideWhenUsed="1"/>
    <w:lsdException w:name="footer" w:semiHidden="1" w:uiPriority="24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7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C00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aliases w:val="ThesisTitle"/>
    <w:basedOn w:val="Normal"/>
    <w:next w:val="Normal"/>
    <w:link w:val="Heading1Char"/>
    <w:qFormat/>
    <w:rsid w:val="00F578C7"/>
    <w:pPr>
      <w:spacing w:before="1440" w:after="3000"/>
      <w:contextualSpacing/>
      <w:jc w:val="center"/>
      <w:outlineLvl w:val="0"/>
    </w:pPr>
    <w:rPr>
      <w:rFonts w:eastAsiaTheme="majorEastAsia" w:cstheme="majorBidi"/>
      <w:spacing w:val="-10"/>
      <w:kern w:val="28"/>
      <w:szCs w:val="56"/>
      <w:lang w:eastAsia="en-US"/>
    </w:rPr>
  </w:style>
  <w:style w:type="paragraph" w:styleId="Heading2">
    <w:name w:val="heading 2"/>
    <w:aliases w:val="ChapterTitle"/>
    <w:next w:val="BodyText"/>
    <w:link w:val="Heading2Char"/>
    <w:uiPriority w:val="1"/>
    <w:qFormat/>
    <w:rsid w:val="00F578C7"/>
    <w:pPr>
      <w:spacing w:before="720" w:after="520" w:line="480" w:lineRule="auto"/>
      <w:contextualSpacing/>
      <w:outlineLvl w:val="1"/>
    </w:pPr>
    <w:rPr>
      <w:rFonts w:ascii="Times New Roman" w:eastAsiaTheme="majorEastAsia" w:hAnsi="Times New Roman" w:cstheme="majorBidi"/>
      <w:b/>
      <w:sz w:val="40"/>
      <w:szCs w:val="26"/>
      <w:lang w:eastAsia="en-US"/>
    </w:rPr>
  </w:style>
  <w:style w:type="paragraph" w:styleId="Heading3">
    <w:name w:val="heading 3"/>
    <w:aliases w:val="SectionTitle/A-head"/>
    <w:basedOn w:val="Normal"/>
    <w:next w:val="BodyText"/>
    <w:link w:val="Heading3Char"/>
    <w:uiPriority w:val="2"/>
    <w:qFormat/>
    <w:rsid w:val="00F578C7"/>
    <w:pPr>
      <w:spacing w:before="520" w:after="0"/>
      <w:contextualSpacing/>
      <w:jc w:val="left"/>
      <w:outlineLvl w:val="2"/>
    </w:pPr>
    <w:rPr>
      <w:rFonts w:eastAsia="SimSun" w:cs="Times New Roman"/>
      <w:b/>
      <w:sz w:val="28"/>
      <w:szCs w:val="24"/>
      <w:shd w:val="clear" w:color="auto" w:fill="FFFFFF"/>
      <w:lang w:eastAsia="en-US"/>
    </w:rPr>
  </w:style>
  <w:style w:type="paragraph" w:styleId="Heading4">
    <w:name w:val="heading 4"/>
    <w:aliases w:val="B-Head"/>
    <w:next w:val="BodyText"/>
    <w:link w:val="Heading4Char"/>
    <w:uiPriority w:val="3"/>
    <w:qFormat/>
    <w:rsid w:val="00F578C7"/>
    <w:pPr>
      <w:keepNext/>
      <w:spacing w:before="520" w:after="0" w:line="480" w:lineRule="auto"/>
      <w:outlineLvl w:val="3"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styleId="Heading5">
    <w:name w:val="heading 5"/>
    <w:aliases w:val="C-Head"/>
    <w:basedOn w:val="C-BodyText"/>
    <w:next w:val="C-BodyText"/>
    <w:link w:val="Heading5Char"/>
    <w:uiPriority w:val="4"/>
    <w:qFormat/>
    <w:rsid w:val="00F578C7"/>
    <w:pPr>
      <w:outlineLvl w:val="4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B40C0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FigureTitle">
    <w:name w:val="Figure Title"/>
    <w:aliases w:val="FigTitle"/>
    <w:next w:val="FigureDescription"/>
    <w:uiPriority w:val="20"/>
    <w:qFormat/>
    <w:rsid w:val="00B40C00"/>
    <w:pPr>
      <w:tabs>
        <w:tab w:val="left" w:pos="990"/>
      </w:tabs>
      <w:spacing w:before="760" w:after="0" w:line="480" w:lineRule="auto"/>
      <w:jc w:val="both"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customStyle="1" w:styleId="TableTitle">
    <w:name w:val="Table Title"/>
    <w:aliases w:val="TableTitle"/>
    <w:basedOn w:val="Normal"/>
    <w:uiPriority w:val="17"/>
    <w:qFormat/>
    <w:rsid w:val="00B40C00"/>
    <w:pPr>
      <w:tabs>
        <w:tab w:val="left" w:pos="900"/>
      </w:tabs>
      <w:spacing w:before="240" w:after="120"/>
    </w:pPr>
    <w:rPr>
      <w:rFonts w:eastAsia="SimSun" w:cs="Times New Roman"/>
      <w:szCs w:val="24"/>
      <w:shd w:val="clear" w:color="auto" w:fill="FFFFFF"/>
      <w:lang w:eastAsia="en-US"/>
    </w:rPr>
  </w:style>
  <w:style w:type="paragraph" w:customStyle="1" w:styleId="FigureDescription">
    <w:name w:val="Figure Description"/>
    <w:aliases w:val="FigDesc"/>
    <w:basedOn w:val="Normal"/>
    <w:next w:val="Normal"/>
    <w:uiPriority w:val="21"/>
    <w:qFormat/>
    <w:rsid w:val="00B40C00"/>
    <w:pPr>
      <w:spacing w:after="800" w:line="240" w:lineRule="auto"/>
      <w:jc w:val="left"/>
    </w:pPr>
    <w:rPr>
      <w:rFonts w:eastAsia="SimSun" w:cs="Times New Roman"/>
      <w:i/>
      <w:szCs w:val="24"/>
      <w:shd w:val="clear" w:color="auto" w:fill="FFFFFF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0C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C0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24"/>
    <w:unhideWhenUsed/>
    <w:rsid w:val="00F578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24"/>
    <w:rsid w:val="00F578C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24"/>
    <w:unhideWhenUsed/>
    <w:rsid w:val="00F578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24"/>
    <w:rsid w:val="00F578C7"/>
    <w:rPr>
      <w:rFonts w:ascii="Times New Roman" w:hAnsi="Times New Roman"/>
      <w:sz w:val="24"/>
    </w:rPr>
  </w:style>
  <w:style w:type="character" w:customStyle="1" w:styleId="Heading1Char">
    <w:name w:val="Heading 1 Char"/>
    <w:aliases w:val="ThesisTitle Char"/>
    <w:basedOn w:val="DefaultParagraphFont"/>
    <w:link w:val="Heading1"/>
    <w:rsid w:val="00F578C7"/>
    <w:rPr>
      <w:rFonts w:ascii="Times New Roman" w:eastAsiaTheme="majorEastAsia" w:hAnsi="Times New Roman" w:cstheme="majorBidi"/>
      <w:spacing w:val="-10"/>
      <w:kern w:val="28"/>
      <w:sz w:val="24"/>
      <w:szCs w:val="56"/>
      <w:lang w:eastAsia="en-US"/>
    </w:rPr>
  </w:style>
  <w:style w:type="character" w:customStyle="1" w:styleId="Heading2Char">
    <w:name w:val="Heading 2 Char"/>
    <w:aliases w:val="ChapterTitle Char"/>
    <w:basedOn w:val="DefaultParagraphFont"/>
    <w:link w:val="Heading2"/>
    <w:uiPriority w:val="1"/>
    <w:rsid w:val="00F578C7"/>
    <w:rPr>
      <w:rFonts w:ascii="Times New Roman" w:eastAsiaTheme="majorEastAsia" w:hAnsi="Times New Roman" w:cstheme="majorBidi"/>
      <w:b/>
      <w:sz w:val="40"/>
      <w:szCs w:val="26"/>
      <w:lang w:eastAsia="en-US"/>
    </w:rPr>
  </w:style>
  <w:style w:type="character" w:customStyle="1" w:styleId="Heading3Char">
    <w:name w:val="Heading 3 Char"/>
    <w:aliases w:val="SectionTitle/A-head Char"/>
    <w:basedOn w:val="DefaultParagraphFont"/>
    <w:link w:val="Heading3"/>
    <w:uiPriority w:val="2"/>
    <w:rsid w:val="00F578C7"/>
    <w:rPr>
      <w:rFonts w:ascii="Times New Roman" w:eastAsia="SimSun" w:hAnsi="Times New Roman" w:cs="Times New Roman"/>
      <w:b/>
      <w:sz w:val="28"/>
      <w:szCs w:val="24"/>
      <w:lang w:eastAsia="en-US"/>
    </w:rPr>
  </w:style>
  <w:style w:type="character" w:customStyle="1" w:styleId="Heading4Char">
    <w:name w:val="Heading 4 Char"/>
    <w:aliases w:val="B-Head Char"/>
    <w:basedOn w:val="DefaultParagraphFont"/>
    <w:link w:val="Heading4"/>
    <w:uiPriority w:val="3"/>
    <w:rsid w:val="00F578C7"/>
    <w:rPr>
      <w:rFonts w:ascii="Times New Roman" w:eastAsia="SimSun" w:hAnsi="Times New Roman" w:cs="Times New Roman"/>
      <w:sz w:val="24"/>
      <w:szCs w:val="24"/>
      <w:lang w:eastAsia="en-US"/>
    </w:rPr>
  </w:style>
  <w:style w:type="character" w:customStyle="1" w:styleId="Heading5Char">
    <w:name w:val="Heading 5 Char"/>
    <w:aliases w:val="C-Head Char"/>
    <w:basedOn w:val="DefaultParagraphFont"/>
    <w:link w:val="Heading5"/>
    <w:uiPriority w:val="4"/>
    <w:rsid w:val="00F578C7"/>
    <w:rPr>
      <w:rFonts w:ascii="Times New Roman" w:eastAsia="SimSun" w:hAnsi="Times New Roman" w:cs="Times New Roman"/>
      <w:sz w:val="24"/>
      <w:szCs w:val="24"/>
      <w:u w:val="single"/>
      <w:lang w:eastAsia="en-US"/>
    </w:rPr>
  </w:style>
  <w:style w:type="paragraph" w:customStyle="1" w:styleId="No-TOC-Heading">
    <w:name w:val="No-TOC-Heading"/>
    <w:uiPriority w:val="6"/>
    <w:rsid w:val="00F578C7"/>
    <w:pPr>
      <w:spacing w:before="720" w:after="520" w:line="480" w:lineRule="auto"/>
      <w:jc w:val="center"/>
      <w:outlineLvl w:val="1"/>
    </w:pPr>
    <w:rPr>
      <w:rFonts w:ascii="Times New Roman" w:eastAsiaTheme="majorEastAsia" w:hAnsi="Times New Roman" w:cstheme="majorBidi"/>
      <w:sz w:val="24"/>
      <w:szCs w:val="26"/>
      <w:lang w:eastAsia="en-US"/>
    </w:rPr>
  </w:style>
  <w:style w:type="paragraph" w:customStyle="1" w:styleId="Author">
    <w:name w:val="Author"/>
    <w:basedOn w:val="Normal"/>
    <w:uiPriority w:val="9"/>
    <w:qFormat/>
    <w:rsid w:val="00F578C7"/>
    <w:pPr>
      <w:spacing w:after="2640"/>
      <w:jc w:val="center"/>
    </w:pPr>
    <w:rPr>
      <w:rFonts w:eastAsia="SimSun" w:cs="Times New Roman"/>
      <w:szCs w:val="24"/>
      <w:lang w:eastAsia="en-US"/>
    </w:rPr>
  </w:style>
  <w:style w:type="paragraph" w:styleId="Subtitle">
    <w:name w:val="Subtitle"/>
    <w:aliases w:val="&quot;Field&amp;Degree&quot;"/>
    <w:basedOn w:val="Normal"/>
    <w:next w:val="Normal"/>
    <w:link w:val="SubtitleChar"/>
    <w:uiPriority w:val="99"/>
    <w:qFormat/>
    <w:rsid w:val="00F578C7"/>
    <w:pPr>
      <w:numPr>
        <w:ilvl w:val="1"/>
      </w:numPr>
      <w:spacing w:after="1200"/>
      <w:jc w:val="center"/>
    </w:pPr>
    <w:rPr>
      <w:lang w:eastAsia="en-US"/>
    </w:rPr>
  </w:style>
  <w:style w:type="character" w:customStyle="1" w:styleId="SubtitleChar">
    <w:name w:val="Subtitle Char"/>
    <w:aliases w:val="&quot;Field&amp;Degree&quot; Char"/>
    <w:basedOn w:val="DefaultParagraphFont"/>
    <w:link w:val="Subtitle"/>
    <w:uiPriority w:val="99"/>
    <w:rsid w:val="00F578C7"/>
    <w:rPr>
      <w:rFonts w:ascii="Times New Roman" w:hAnsi="Times New Roman"/>
      <w:sz w:val="24"/>
      <w:lang w:eastAsia="en-US"/>
    </w:rPr>
  </w:style>
  <w:style w:type="paragraph" w:customStyle="1" w:styleId="Month-Year">
    <w:name w:val="Month-Year"/>
    <w:basedOn w:val="Normal"/>
    <w:uiPriority w:val="10"/>
    <w:qFormat/>
    <w:rsid w:val="00F578C7"/>
    <w:pPr>
      <w:spacing w:after="0"/>
      <w:jc w:val="center"/>
    </w:pPr>
    <w:rPr>
      <w:rFonts w:eastAsia="SimSun" w:cs="Times New Roman"/>
      <w:szCs w:val="24"/>
      <w:lang w:eastAsia="en-US"/>
    </w:rPr>
  </w:style>
  <w:style w:type="paragraph" w:customStyle="1" w:styleId="CenteredText">
    <w:name w:val="Centered Text"/>
    <w:aliases w:val="Centered"/>
    <w:basedOn w:val="Normal"/>
    <w:uiPriority w:val="8"/>
    <w:qFormat/>
    <w:rsid w:val="00F578C7"/>
    <w:pPr>
      <w:spacing w:after="0"/>
      <w:jc w:val="center"/>
    </w:pPr>
    <w:rPr>
      <w:rFonts w:eastAsia="SimSun" w:cs="Arial"/>
      <w:color w:val="000000"/>
      <w:szCs w:val="18"/>
      <w:shd w:val="clear" w:color="auto" w:fill="FFFFFF"/>
      <w:lang w:eastAsia="en-US"/>
    </w:rPr>
  </w:style>
  <w:style w:type="paragraph" w:customStyle="1" w:styleId="C-BodyText">
    <w:name w:val="C-Body Text"/>
    <w:aliases w:val="C-Body"/>
    <w:basedOn w:val="BodyText"/>
    <w:next w:val="Normal"/>
    <w:uiPriority w:val="5"/>
    <w:qFormat/>
    <w:rsid w:val="00F578C7"/>
    <w:pPr>
      <w:ind w:firstLine="0"/>
    </w:pPr>
  </w:style>
  <w:style w:type="paragraph" w:customStyle="1" w:styleId="BlockQuote">
    <w:name w:val="Block Quote"/>
    <w:aliases w:val="BlockQuo"/>
    <w:uiPriority w:val="11"/>
    <w:qFormat/>
    <w:rsid w:val="00F578C7"/>
    <w:pPr>
      <w:spacing w:after="240" w:line="240" w:lineRule="auto"/>
      <w:ind w:left="1440"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customStyle="1" w:styleId="TableCell">
    <w:name w:val="Table Cell"/>
    <w:aliases w:val="TableCell"/>
    <w:uiPriority w:val="19"/>
    <w:qFormat/>
    <w:rsid w:val="00F578C7"/>
    <w:pPr>
      <w:spacing w:after="0" w:line="240" w:lineRule="auto"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styleId="TOC1">
    <w:name w:val="toc 1"/>
    <w:basedOn w:val="Normal"/>
    <w:next w:val="Normal"/>
    <w:uiPriority w:val="39"/>
    <w:rsid w:val="00F578C7"/>
    <w:pPr>
      <w:tabs>
        <w:tab w:val="right" w:leader="dot" w:pos="8640"/>
      </w:tabs>
      <w:spacing w:after="0"/>
      <w:jc w:val="left"/>
    </w:pPr>
    <w:rPr>
      <w:rFonts w:eastAsia="SimSun" w:cs="Times New Roman"/>
      <w:szCs w:val="24"/>
      <w:lang w:eastAsia="en-US"/>
    </w:rPr>
  </w:style>
  <w:style w:type="paragraph" w:styleId="TOC2">
    <w:name w:val="toc 2"/>
    <w:basedOn w:val="Normal"/>
    <w:next w:val="Normal"/>
    <w:uiPriority w:val="39"/>
    <w:rsid w:val="00F578C7"/>
    <w:pPr>
      <w:tabs>
        <w:tab w:val="right" w:leader="dot" w:pos="8640"/>
      </w:tabs>
      <w:spacing w:after="0"/>
      <w:ind w:left="720"/>
      <w:jc w:val="left"/>
    </w:pPr>
    <w:rPr>
      <w:rFonts w:eastAsia="SimSun" w:cs="Times New Roman"/>
      <w:szCs w:val="24"/>
      <w:lang w:eastAsia="en-US"/>
    </w:rPr>
  </w:style>
  <w:style w:type="paragraph" w:styleId="TOC3">
    <w:name w:val="toc 3"/>
    <w:basedOn w:val="Normal"/>
    <w:next w:val="Normal"/>
    <w:uiPriority w:val="39"/>
    <w:rsid w:val="00F578C7"/>
    <w:pPr>
      <w:tabs>
        <w:tab w:val="right" w:leader="dot" w:pos="8640"/>
      </w:tabs>
      <w:spacing w:after="0"/>
      <w:ind w:left="1440"/>
      <w:jc w:val="left"/>
    </w:pPr>
    <w:rPr>
      <w:rFonts w:eastAsia="SimSun" w:cs="Times New Roman"/>
      <w:szCs w:val="24"/>
      <w:lang w:eastAsia="en-US"/>
    </w:rPr>
  </w:style>
  <w:style w:type="paragraph" w:customStyle="1" w:styleId="NumberedList">
    <w:name w:val="Numbered List"/>
    <w:aliases w:val="Numbers"/>
    <w:uiPriority w:val="14"/>
    <w:qFormat/>
    <w:rsid w:val="00F578C7"/>
    <w:pPr>
      <w:numPr>
        <w:numId w:val="1"/>
      </w:numPr>
      <w:spacing w:after="240" w:line="480" w:lineRule="auto"/>
      <w:contextualSpacing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customStyle="1" w:styleId="BulletedList">
    <w:name w:val="Bulleted List"/>
    <w:aliases w:val="Bullets"/>
    <w:uiPriority w:val="15"/>
    <w:qFormat/>
    <w:rsid w:val="00F578C7"/>
    <w:pPr>
      <w:numPr>
        <w:numId w:val="2"/>
      </w:numPr>
      <w:spacing w:after="0" w:line="480" w:lineRule="auto"/>
      <w:contextualSpacing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customStyle="1" w:styleId="BibliographyEntry">
    <w:name w:val="Bibliography Entry"/>
    <w:aliases w:val="BibEntry"/>
    <w:uiPriority w:val="22"/>
    <w:qFormat/>
    <w:rsid w:val="00F578C7"/>
    <w:pPr>
      <w:spacing w:after="240" w:line="240" w:lineRule="auto"/>
      <w:ind w:left="720" w:hanging="720"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customStyle="1" w:styleId="Copyright">
    <w:name w:val="Copyright"/>
    <w:basedOn w:val="CenteredText"/>
    <w:uiPriority w:val="23"/>
    <w:qFormat/>
    <w:rsid w:val="00F578C7"/>
    <w:pPr>
      <w:spacing w:before="13560"/>
    </w:pPr>
  </w:style>
  <w:style w:type="character" w:styleId="Hyperlink">
    <w:name w:val="Hyperlink"/>
    <w:basedOn w:val="DefaultParagraphFont"/>
    <w:uiPriority w:val="99"/>
    <w:rsid w:val="00F578C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578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78C7"/>
    <w:pPr>
      <w:spacing w:line="240" w:lineRule="auto"/>
      <w:jc w:val="left"/>
    </w:pPr>
    <w:rPr>
      <w:rFonts w:eastAsia="SimSu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8C7"/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8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8C7"/>
    <w:rPr>
      <w:rFonts w:ascii="Times New Roman" w:eastAsia="SimSun" w:hAnsi="Times New Roman" w:cs="Times New Roman"/>
      <w:b/>
      <w:bCs/>
      <w:sz w:val="20"/>
      <w:szCs w:val="20"/>
      <w:lang w:eastAsia="en-US"/>
    </w:rPr>
  </w:style>
  <w:style w:type="paragraph" w:customStyle="1" w:styleId="TableDescription">
    <w:name w:val="Table Description"/>
    <w:aliases w:val="TableDesc"/>
    <w:basedOn w:val="FigureDescription"/>
    <w:uiPriority w:val="18"/>
    <w:qFormat/>
    <w:rsid w:val="00F578C7"/>
    <w:pPr>
      <w:spacing w:before="120"/>
    </w:pPr>
  </w:style>
  <w:style w:type="paragraph" w:styleId="TOC4">
    <w:name w:val="toc 4"/>
    <w:basedOn w:val="Normal"/>
    <w:next w:val="Normal"/>
    <w:uiPriority w:val="39"/>
    <w:rsid w:val="00F578C7"/>
    <w:pPr>
      <w:tabs>
        <w:tab w:val="right" w:leader="dot" w:pos="8640"/>
      </w:tabs>
      <w:spacing w:after="0"/>
      <w:ind w:left="2160"/>
      <w:jc w:val="left"/>
    </w:pPr>
    <w:rPr>
      <w:rFonts w:eastAsia="SimSun" w:cs="Times New Roman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578C7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578C7"/>
    <w:rPr>
      <w:color w:val="808080"/>
    </w:rPr>
  </w:style>
  <w:style w:type="paragraph" w:styleId="ListParagraph">
    <w:name w:val="List Paragraph"/>
    <w:basedOn w:val="Normal"/>
    <w:uiPriority w:val="99"/>
    <w:rsid w:val="00F578C7"/>
    <w:pPr>
      <w:ind w:left="720"/>
      <w:contextualSpacing/>
      <w:jc w:val="left"/>
    </w:pPr>
    <w:rPr>
      <w:rFonts w:eastAsia="SimSun" w:cs="Times New Roman"/>
      <w:szCs w:val="24"/>
      <w:lang w:eastAsia="en-US"/>
    </w:rPr>
  </w:style>
  <w:style w:type="paragraph" w:styleId="BodyText">
    <w:name w:val="Body Text"/>
    <w:aliases w:val="Body"/>
    <w:basedOn w:val="Normal"/>
    <w:link w:val="BodyTextChar"/>
    <w:uiPriority w:val="7"/>
    <w:qFormat/>
    <w:rsid w:val="00F578C7"/>
    <w:pPr>
      <w:spacing w:after="0"/>
      <w:ind w:firstLine="720"/>
    </w:pPr>
    <w:rPr>
      <w:rFonts w:eastAsia="SimSun" w:cs="Times New Roman"/>
      <w:szCs w:val="24"/>
      <w:shd w:val="clear" w:color="auto" w:fill="FFFFFF"/>
      <w:lang w:eastAsia="en-US"/>
    </w:rPr>
  </w:style>
  <w:style w:type="character" w:customStyle="1" w:styleId="BodyTextChar">
    <w:name w:val="Body Text Char"/>
    <w:aliases w:val="Body Char"/>
    <w:basedOn w:val="DefaultParagraphFont"/>
    <w:link w:val="BodyText"/>
    <w:uiPriority w:val="7"/>
    <w:rsid w:val="00F578C7"/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F578C7"/>
    <w:pPr>
      <w:ind w:left="960"/>
      <w:jc w:val="left"/>
    </w:pPr>
    <w:rPr>
      <w:rFonts w:eastAsia="SimSun" w:cs="Times New Roman"/>
      <w:szCs w:val="24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F578C7"/>
    <w:pPr>
      <w:ind w:left="1200"/>
      <w:jc w:val="left"/>
    </w:pPr>
    <w:rPr>
      <w:rFonts w:eastAsia="SimSun" w:cs="Times New Roman"/>
      <w:szCs w:val="24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F578C7"/>
    <w:pPr>
      <w:ind w:left="1440"/>
      <w:jc w:val="left"/>
    </w:pPr>
    <w:rPr>
      <w:rFonts w:eastAsia="SimSun" w:cs="Times New Roman"/>
      <w:szCs w:val="24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F578C7"/>
    <w:pPr>
      <w:ind w:left="1680"/>
      <w:jc w:val="left"/>
    </w:pPr>
    <w:rPr>
      <w:rFonts w:eastAsia="SimSun" w:cs="Times New Roman"/>
      <w:szCs w:val="24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F578C7"/>
    <w:pPr>
      <w:ind w:left="1920"/>
      <w:jc w:val="left"/>
    </w:pPr>
    <w:rPr>
      <w:rFonts w:eastAsia="SimSun" w:cs="Times New Roman"/>
      <w:szCs w:val="24"/>
      <w:lang w:eastAsia="en-US"/>
    </w:rPr>
  </w:style>
  <w:style w:type="paragraph" w:customStyle="1" w:styleId="BodyText1">
    <w:name w:val="Body Text1"/>
    <w:basedOn w:val="Normal"/>
    <w:link w:val="bodytextChar0"/>
    <w:uiPriority w:val="99"/>
    <w:qFormat/>
    <w:rsid w:val="00F578C7"/>
    <w:pPr>
      <w:ind w:firstLine="360"/>
    </w:pPr>
    <w:rPr>
      <w:rFonts w:eastAsia="SimSun" w:cs="Times New Roman"/>
      <w:szCs w:val="24"/>
      <w:lang w:eastAsia="en-US"/>
    </w:rPr>
  </w:style>
  <w:style w:type="character" w:customStyle="1" w:styleId="bodytextChar0">
    <w:name w:val="body text Char"/>
    <w:basedOn w:val="DefaultParagraphFont"/>
    <w:link w:val="BodyText1"/>
    <w:uiPriority w:val="99"/>
    <w:rsid w:val="00F578C7"/>
    <w:rPr>
      <w:rFonts w:ascii="Times New Roman" w:eastAsia="SimSun" w:hAnsi="Times New Roman" w:cs="Times New Roman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578C7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78C7"/>
    <w:rPr>
      <w:rFonts w:ascii="Times New Roman" w:hAnsi="Times New Roman" w:cs="Times New Roman"/>
      <w:noProof/>
      <w:sz w:val="24"/>
    </w:rPr>
  </w:style>
  <w:style w:type="table" w:styleId="TableGrid">
    <w:name w:val="Table Grid"/>
    <w:basedOn w:val="TableNormal"/>
    <w:uiPriority w:val="39"/>
    <w:rsid w:val="00F57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F578C7"/>
    <w:pPr>
      <w:keepNext/>
      <w:keepLines/>
      <w:spacing w:before="240" w:after="0"/>
      <w:contextualSpacing w:val="0"/>
      <w:jc w:val="both"/>
      <w:outlineLvl w:val="9"/>
    </w:pPr>
    <w:rPr>
      <w:rFonts w:asciiTheme="majorEastAsia" w:hAnsiTheme="majorEastAsia"/>
      <w:spacing w:val="0"/>
      <w:kern w:val="0"/>
      <w:szCs w:val="32"/>
    </w:rPr>
  </w:style>
  <w:style w:type="paragraph" w:styleId="NoSpacing">
    <w:name w:val="No Spacing"/>
    <w:link w:val="NoSpacingChar"/>
    <w:uiPriority w:val="1"/>
    <w:qFormat/>
    <w:rsid w:val="00F578C7"/>
    <w:pPr>
      <w:spacing w:after="100" w:line="240" w:lineRule="auto"/>
      <w:jc w:val="both"/>
    </w:pPr>
    <w:rPr>
      <w:rFonts w:ascii="Times New Roman" w:hAnsi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F578C7"/>
    <w:rPr>
      <w:rFonts w:ascii="Times New Roman" w:hAnsi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F578C7"/>
    <w:pPr>
      <w:spacing w:after="0"/>
      <w:jc w:val="center"/>
    </w:pPr>
    <w:rPr>
      <w:rFonts w:eastAsia="SimSun" w:cs="Times New Roman"/>
      <w:noProof/>
      <w:szCs w:val="24"/>
      <w:lang w:eastAsia="en-US"/>
    </w:rPr>
  </w:style>
  <w:style w:type="character" w:customStyle="1" w:styleId="EndNoteBibliographyTitleChar">
    <w:name w:val="EndNote Bibliography Title Char"/>
    <w:basedOn w:val="bodytextChar0"/>
    <w:link w:val="EndNoteBibliographyTitle"/>
    <w:rsid w:val="00F578C7"/>
    <w:rPr>
      <w:rFonts w:ascii="Times New Roman" w:eastAsia="SimSun" w:hAnsi="Times New Roman" w:cs="Times New Roman"/>
      <w:noProof/>
      <w:sz w:val="24"/>
      <w:szCs w:val="24"/>
      <w:lang w:eastAsia="en-US"/>
    </w:rPr>
  </w:style>
  <w:style w:type="character" w:customStyle="1" w:styleId="UnresolvedMention1">
    <w:name w:val="Unresolved Mention1"/>
    <w:basedOn w:val="DefaultParagraphFont"/>
    <w:uiPriority w:val="99"/>
    <w:rsid w:val="00F578C7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0C59B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HK"/>
    </w:rPr>
  </w:style>
  <w:style w:type="paragraph" w:customStyle="1" w:styleId="xl63">
    <w:name w:val="xl63"/>
    <w:basedOn w:val="Normal"/>
    <w:rsid w:val="000C59B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HK"/>
    </w:rPr>
  </w:style>
  <w:style w:type="paragraph" w:customStyle="1" w:styleId="xl64">
    <w:name w:val="xl64"/>
    <w:basedOn w:val="Normal"/>
    <w:rsid w:val="000C59B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HK"/>
    </w:rPr>
  </w:style>
  <w:style w:type="paragraph" w:customStyle="1" w:styleId="xl65">
    <w:name w:val="xl65"/>
    <w:basedOn w:val="Normal"/>
    <w:rsid w:val="000C59B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HK"/>
    </w:rPr>
  </w:style>
  <w:style w:type="paragraph" w:customStyle="1" w:styleId="xl66">
    <w:name w:val="xl66"/>
    <w:basedOn w:val="Normal"/>
    <w:rsid w:val="000C59B7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HK"/>
    </w:rPr>
  </w:style>
  <w:style w:type="paragraph" w:customStyle="1" w:styleId="xl67">
    <w:name w:val="xl67"/>
    <w:basedOn w:val="Normal"/>
    <w:rsid w:val="000C59B7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val="en-HK"/>
    </w:rPr>
  </w:style>
  <w:style w:type="paragraph" w:customStyle="1" w:styleId="xl68">
    <w:name w:val="xl68"/>
    <w:basedOn w:val="Normal"/>
    <w:rsid w:val="000C59B7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n-HK"/>
    </w:rPr>
  </w:style>
  <w:style w:type="paragraph" w:customStyle="1" w:styleId="xl69">
    <w:name w:val="xl69"/>
    <w:basedOn w:val="Normal"/>
    <w:rsid w:val="000C59B7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n-HK"/>
    </w:rPr>
  </w:style>
  <w:style w:type="paragraph" w:customStyle="1" w:styleId="xl70">
    <w:name w:val="xl70"/>
    <w:basedOn w:val="Normal"/>
    <w:rsid w:val="000C59B7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H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395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5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670D92560AA04F99B9FEAF47E16BB5" ma:contentTypeVersion="8" ma:contentTypeDescription="Create a new document." ma:contentTypeScope="" ma:versionID="e80cff25d5983668eef40d52964be173">
  <xsd:schema xmlns:xsd="http://www.w3.org/2001/XMLSchema" xmlns:xs="http://www.w3.org/2001/XMLSchema" xmlns:p="http://schemas.microsoft.com/office/2006/metadata/properties" xmlns:ns3="1b9d63e0-67c7-4a0f-8956-592888bef4a6" targetNamespace="http://schemas.microsoft.com/office/2006/metadata/properties" ma:root="true" ma:fieldsID="cc20a776fa9b6ba035fe667ca6879287" ns3:_="">
    <xsd:import namespace="1b9d63e0-67c7-4a0f-8956-592888bef4a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9d63e0-67c7-4a0f-8956-592888bef4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05AF5BD-F61E-4B3F-A7B6-20917C7FA3B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11DDD7-EED9-44DF-B40B-12EE22493DB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DD294C1-77A8-4D53-8952-6CA6C2E6BB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9d63e0-67c7-4a0f-8956-592888bef4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21</Words>
  <Characters>6394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eli@cityu.edu.hk</dc:creator>
  <cp:keywords/>
  <dc:description/>
  <cp:lastModifiedBy>Dr. LI Xinyue</cp:lastModifiedBy>
  <cp:revision>3</cp:revision>
  <cp:lastPrinted>2020-04-02T09:42:00Z</cp:lastPrinted>
  <dcterms:created xsi:type="dcterms:W3CDTF">2020-04-03T07:51:00Z</dcterms:created>
  <dcterms:modified xsi:type="dcterms:W3CDTF">2020-04-03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670D92560AA04F99B9FEAF47E16BB5</vt:lpwstr>
  </property>
</Properties>
</file>